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003E3" w14:textId="538D5B24" w:rsidR="00BE6171" w:rsidRDefault="00080E2F" w:rsidP="00520A86">
      <w:pPr>
        <w:spacing w:after="240"/>
        <w:jc w:val="center"/>
      </w:pPr>
      <w:r>
        <w:rPr>
          <w:b/>
          <w:bCs/>
        </w:rPr>
        <w:t xml:space="preserve">S4 </w:t>
      </w:r>
      <w:r w:rsidR="00DC16A4" w:rsidRPr="00AA5593">
        <w:rPr>
          <w:b/>
          <w:bCs/>
        </w:rPr>
        <w:t xml:space="preserve">Table. </w:t>
      </w:r>
      <w:r w:rsidR="00BE6171">
        <w:t>Baseline unweighted absolute d</w:t>
      </w:r>
      <w:r w:rsidR="00BE6171" w:rsidRPr="00490306">
        <w:t xml:space="preserve">iphtheria-pertussis-tetanus 3rd dose (DPT3) vaccination rate (per 10,000) </w:t>
      </w:r>
      <w:r w:rsidR="00BE6171">
        <w:t>across wealth quintiles and countries.</w:t>
      </w:r>
    </w:p>
    <w:tbl>
      <w:tblPr>
        <w:tblW w:w="10920" w:type="dxa"/>
        <w:jc w:val="center"/>
        <w:tblLook w:val="04A0" w:firstRow="1" w:lastRow="0" w:firstColumn="1" w:lastColumn="0" w:noHBand="0" w:noVBand="1"/>
      </w:tblPr>
      <w:tblGrid>
        <w:gridCol w:w="2020"/>
        <w:gridCol w:w="1780"/>
        <w:gridCol w:w="1780"/>
        <w:gridCol w:w="1780"/>
        <w:gridCol w:w="1780"/>
        <w:gridCol w:w="1780"/>
      </w:tblGrid>
      <w:tr w:rsidR="00C17F7C" w:rsidRPr="00AA5593" w14:paraId="0BD27833" w14:textId="77777777" w:rsidTr="00F72812">
        <w:trPr>
          <w:trHeight w:val="240"/>
          <w:jc w:val="center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7E98A7" w14:textId="77777777" w:rsidR="00C17F7C" w:rsidRPr="00AA5593" w:rsidRDefault="00C17F7C" w:rsidP="00F7281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B33786" w14:textId="77777777" w:rsidR="00C17F7C" w:rsidRPr="00AA5593" w:rsidRDefault="00C17F7C" w:rsidP="00F7281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660F6E" w14:textId="77777777" w:rsidR="00C17F7C" w:rsidRPr="00AA5593" w:rsidRDefault="00C17F7C" w:rsidP="00F7281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6AE39F" w14:textId="77777777" w:rsidR="00C17F7C" w:rsidRPr="00AA5593" w:rsidRDefault="00C17F7C" w:rsidP="00F7281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AB43D9" w14:textId="77777777" w:rsidR="00C17F7C" w:rsidRPr="00AA5593" w:rsidRDefault="00C17F7C" w:rsidP="00F7281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56A3AF" w14:textId="77777777" w:rsidR="00C17F7C" w:rsidRPr="00AA5593" w:rsidRDefault="00C17F7C" w:rsidP="00F7281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st</w:t>
            </w:r>
          </w:p>
        </w:tc>
      </w:tr>
      <w:tr w:rsidR="00BE6171" w:rsidRPr="00AA5593" w14:paraId="0C90B61F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9E72A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F74C" w14:textId="3D38DFD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0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EB91" w14:textId="49EF148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7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5BBB2" w14:textId="73F3D42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3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60FA" w14:textId="6C1E330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8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B0AF9" w14:textId="4306C58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106</w:t>
            </w:r>
          </w:p>
        </w:tc>
      </w:tr>
      <w:tr w:rsidR="00BE6171" w:rsidRPr="00AA5593" w14:paraId="00D1BBAD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7790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A0EA" w14:textId="75D400F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DD11" w14:textId="6135DD6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A786" w14:textId="6A7C3C0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9686" w14:textId="3B185A9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5A29" w14:textId="305868F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44</w:t>
            </w:r>
          </w:p>
        </w:tc>
      </w:tr>
      <w:tr w:rsidR="00BE6171" w:rsidRPr="00AA5593" w14:paraId="1FCA5B00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9B2A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6065" w14:textId="4ABE925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3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C244" w14:textId="0C019EB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9C73" w14:textId="35330E1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7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90E9" w14:textId="02B0CEB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0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3022" w14:textId="53F62E9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97</w:t>
            </w:r>
          </w:p>
        </w:tc>
      </w:tr>
      <w:tr w:rsidR="00BE6171" w:rsidRPr="00AA5593" w14:paraId="357681E2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CFE4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11CD9" w14:textId="1F31F33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5B18" w14:textId="5A4B3E1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6C46" w14:textId="139B024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8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C159" w14:textId="3CB24D0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2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B6035" w14:textId="1F42087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73</w:t>
            </w:r>
          </w:p>
        </w:tc>
      </w:tr>
      <w:tr w:rsidR="00BE6171" w:rsidRPr="00AA5593" w14:paraId="7BCB1AAA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19086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1ADB" w14:textId="434ABD6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038D" w14:textId="2550F6E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0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F057" w14:textId="2E1CD7A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3BAE" w14:textId="238921E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6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68A3" w14:textId="5EE6F37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64</w:t>
            </w:r>
          </w:p>
        </w:tc>
      </w:tr>
      <w:tr w:rsidR="00BE6171" w:rsidRPr="00AA5593" w14:paraId="19681B6F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E9B7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D1FF" w14:textId="5D16CD7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E62C" w14:textId="4ED4E84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0B37" w14:textId="58E0DA4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FFBE" w14:textId="45224C0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EFCB" w14:textId="4FCC776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23</w:t>
            </w:r>
          </w:p>
        </w:tc>
      </w:tr>
      <w:tr w:rsidR="00BE6171" w:rsidRPr="00AA5593" w14:paraId="72AA90AD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13F40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4507E" w14:textId="720D546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CE3B" w14:textId="046ADC4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74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B32F" w14:textId="1291CEA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ACE64" w14:textId="7EB10F3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B4A2" w14:textId="69A0ABA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34</w:t>
            </w:r>
          </w:p>
        </w:tc>
      </w:tr>
      <w:tr w:rsidR="00BE6171" w:rsidRPr="00AA5593" w14:paraId="7C2BC29E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3749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975B" w14:textId="53E72D2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6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3B81" w14:textId="66BCA73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8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4753F" w14:textId="6E686FC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5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299E7" w14:textId="3794197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E63E" w14:textId="47A2398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55</w:t>
            </w:r>
          </w:p>
        </w:tc>
      </w:tr>
      <w:tr w:rsidR="00BE6171" w:rsidRPr="00AA5593" w14:paraId="01C05942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62F65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5033D" w14:textId="3586ED6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1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3B4A" w14:textId="144F5D9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7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5096" w14:textId="43C55DE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6801" w14:textId="05AFC1F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BC36" w14:textId="42B17EF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25</w:t>
            </w:r>
          </w:p>
        </w:tc>
      </w:tr>
      <w:tr w:rsidR="00BE6171" w:rsidRPr="00AA5593" w14:paraId="720C9DA5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F332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A42E" w14:textId="2E60C03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9291D" w14:textId="50B9F84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8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2469" w14:textId="0977C6B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B91E" w14:textId="53102AE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7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A019" w14:textId="2E4AF5D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53</w:t>
            </w:r>
          </w:p>
        </w:tc>
      </w:tr>
      <w:tr w:rsidR="00BE6171" w:rsidRPr="00AA5593" w14:paraId="29C24CD5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B67B" w14:textId="1B80B80C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  <w:r w:rsidR="0008209E">
              <w:rPr>
                <w:color w:val="000000"/>
                <w:sz w:val="16"/>
                <w:szCs w:val="16"/>
              </w:rPr>
              <w:t>,</w:t>
            </w:r>
            <w:r w:rsidRPr="00AA5593">
              <w:rPr>
                <w:color w:val="000000"/>
                <w:sz w:val="16"/>
                <w:szCs w:val="16"/>
              </w:rPr>
              <w:t xml:space="preserve"> Democratic Republic</w:t>
            </w:r>
            <w:r w:rsidR="0008209E">
              <w:rPr>
                <w:color w:val="000000"/>
                <w:sz w:val="16"/>
                <w:szCs w:val="16"/>
              </w:rPr>
              <w:t xml:space="preserve"> o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69F9" w14:textId="0CC6716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2E67" w14:textId="33FA5C8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3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010F" w14:textId="26BBAF0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558B" w14:textId="0935BA0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9F12" w14:textId="6D2E009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65</w:t>
            </w:r>
          </w:p>
        </w:tc>
      </w:tr>
      <w:tr w:rsidR="00BE6171" w:rsidRPr="00AA5593" w14:paraId="6D1111DE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A524F" w14:textId="3C48E140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855B06">
              <w:rPr>
                <w:color w:val="000000"/>
                <w:sz w:val="16"/>
                <w:szCs w:val="16"/>
              </w:rPr>
              <w:t>C</w:t>
            </w:r>
            <w:r w:rsidR="00795EF5">
              <w:rPr>
                <w:color w:val="000000"/>
                <w:sz w:val="16"/>
                <w:szCs w:val="16"/>
              </w:rPr>
              <w:t>ô</w:t>
            </w:r>
            <w:r w:rsidRPr="00855B06">
              <w:rPr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6CC1" w14:textId="18D8C81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4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CE999" w14:textId="4F8004B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90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8958" w14:textId="7D42112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CB10" w14:textId="6A99379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F356" w14:textId="12F5C89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36</w:t>
            </w:r>
          </w:p>
        </w:tc>
      </w:tr>
      <w:tr w:rsidR="00BE6171" w:rsidRPr="00AA5593" w14:paraId="55A2B1DF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5381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5E3F" w14:textId="7A1DEA1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2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5D51" w14:textId="68A9E03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7E2BD" w14:textId="34D0848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8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3F4E" w14:textId="3E7852C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5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7A96" w14:textId="290D920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10</w:t>
            </w:r>
          </w:p>
        </w:tc>
      </w:tr>
      <w:tr w:rsidR="00BE6171" w:rsidRPr="00AA5593" w14:paraId="7B9ED3B0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88B5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79A5" w14:textId="08A83E0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8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8C61" w14:textId="395FAB4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2C1E" w14:textId="263B2A8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174A8" w14:textId="46DC0F9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313E" w14:textId="034E8EF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849</w:t>
            </w:r>
          </w:p>
        </w:tc>
      </w:tr>
      <w:tr w:rsidR="00BE6171" w:rsidRPr="00AA5593" w14:paraId="01B62F7D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C01AC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EB32" w14:textId="77D03AC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7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38A20" w14:textId="0A6CC1D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7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A080" w14:textId="095506C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10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3527" w14:textId="1DF210E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5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BED29" w14:textId="6A7F5D7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601</w:t>
            </w:r>
          </w:p>
        </w:tc>
      </w:tr>
      <w:tr w:rsidR="00BE6171" w:rsidRPr="00AA5593" w14:paraId="0E7E8AD0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88FF9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1AD4" w14:textId="2B40127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F98E" w14:textId="54120D3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7B73" w14:textId="5390EB1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1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7D3D3" w14:textId="7997A67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8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38D1" w14:textId="49DA56F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672</w:t>
            </w:r>
          </w:p>
        </w:tc>
      </w:tr>
      <w:tr w:rsidR="00BE6171" w:rsidRPr="00AA5593" w14:paraId="59026125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FBB8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977D" w14:textId="5847D21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617C" w14:textId="5653C6A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3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D267" w14:textId="66F99A2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472BE" w14:textId="109C036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294C7" w14:textId="4C3AEDC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17</w:t>
            </w:r>
          </w:p>
        </w:tc>
      </w:tr>
      <w:tr w:rsidR="00BE6171" w:rsidRPr="00AA5593" w14:paraId="34C52F77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B3E3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F770" w14:textId="0BC05B4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2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53B5" w14:textId="6D79D1C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46A8" w14:textId="7570F70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7744" w14:textId="09C2F6C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5C8C" w14:textId="5247028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51</w:t>
            </w:r>
          </w:p>
        </w:tc>
      </w:tr>
      <w:tr w:rsidR="00BE6171" w:rsidRPr="00AA5593" w14:paraId="21805CDA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AC273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5D91" w14:textId="0939B83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4876" w14:textId="065CB30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A6F7" w14:textId="2D4DE5D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6323C" w14:textId="20776D6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2633" w14:textId="20ADE64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86</w:t>
            </w:r>
          </w:p>
        </w:tc>
      </w:tr>
      <w:tr w:rsidR="00BE6171" w:rsidRPr="00AA5593" w14:paraId="6F800E32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E75E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6E89F" w14:textId="4A674EE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8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160B" w14:textId="784A3D4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0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8E9E" w14:textId="531E567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6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D2F73" w14:textId="4DE8D72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5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FF69" w14:textId="7892893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860</w:t>
            </w:r>
          </w:p>
        </w:tc>
      </w:tr>
      <w:tr w:rsidR="00BE6171" w:rsidRPr="00AA5593" w14:paraId="477A2DF8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D9711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273E" w14:textId="28A62C7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1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349E" w14:textId="4916250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79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642A1" w14:textId="7196884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12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DAEC" w14:textId="36F701B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9808" w14:textId="3D0A392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39</w:t>
            </w:r>
          </w:p>
        </w:tc>
      </w:tr>
      <w:tr w:rsidR="00BE6171" w:rsidRPr="00AA5593" w14:paraId="3457D358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4C60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CB14" w14:textId="4C404FC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8DB0" w14:textId="5A42979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8775" w14:textId="47BE11B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C6A59" w14:textId="61BB34A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9FD0" w14:textId="65DF14C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829</w:t>
            </w:r>
          </w:p>
        </w:tc>
      </w:tr>
      <w:tr w:rsidR="00BE6171" w:rsidRPr="00AA5593" w14:paraId="3D6C05B4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39636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54C9" w14:textId="3A2DD02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5B37" w14:textId="0A97D75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2FA9" w14:textId="7E2CF6A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8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48B3" w14:textId="1DFF3A8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E0DA" w14:textId="637579E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64</w:t>
            </w:r>
          </w:p>
        </w:tc>
      </w:tr>
      <w:tr w:rsidR="00BE6171" w:rsidRPr="00AA5593" w14:paraId="76C1E0A4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A3A1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93E25" w14:textId="2CD26E7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BF13" w14:textId="1FE53D2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9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0721" w14:textId="3868AEA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64EA" w14:textId="2302200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7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3C72" w14:textId="2394809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50</w:t>
            </w:r>
          </w:p>
        </w:tc>
      </w:tr>
      <w:tr w:rsidR="00BE6171" w:rsidRPr="00AA5593" w14:paraId="0211F7BE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3DDC1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F76E" w14:textId="13151F7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4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E0EC" w14:textId="2C648AB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7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8CCA" w14:textId="282B808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C6B2" w14:textId="27EF7FC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860A" w14:textId="2A05FE5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76</w:t>
            </w:r>
          </w:p>
        </w:tc>
      </w:tr>
      <w:tr w:rsidR="00BE6171" w:rsidRPr="00AA5593" w14:paraId="2A373144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D9CB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4E2D7" w14:textId="42FB0B8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6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F3562" w14:textId="33F6DFB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7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B649" w14:textId="20F0370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E583" w14:textId="1F9E568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A802" w14:textId="186AC3E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82</w:t>
            </w:r>
          </w:p>
        </w:tc>
      </w:tr>
      <w:tr w:rsidR="00BE6171" w:rsidRPr="00AA5593" w14:paraId="678A0F88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9BDB2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0DC9" w14:textId="52E936C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6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B3BB" w14:textId="57E63D7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F35C" w14:textId="36CFDBC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6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F5E1" w14:textId="5F2F8FA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69F8" w14:textId="3EA6C72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00</w:t>
            </w:r>
          </w:p>
        </w:tc>
      </w:tr>
      <w:tr w:rsidR="00BE6171" w:rsidRPr="00AA5593" w14:paraId="53A82CF3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B657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9EA97" w14:textId="1F32A93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9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8B87" w14:textId="759357F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1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B0BA" w14:textId="30A33BA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C4FB" w14:textId="01357A0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C34D" w14:textId="7B96FCA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50</w:t>
            </w:r>
          </w:p>
        </w:tc>
      </w:tr>
      <w:tr w:rsidR="00BE6171" w:rsidRPr="00AA5593" w14:paraId="1DDB89E6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4728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C469" w14:textId="2E168C9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EC27" w14:textId="321BBFD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5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5F53" w14:textId="6D9C60A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ADBF" w14:textId="233562B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153E0" w14:textId="521954E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78</w:t>
            </w:r>
          </w:p>
        </w:tc>
      </w:tr>
      <w:tr w:rsidR="00BE6171" w:rsidRPr="00AA5593" w14:paraId="6DC64174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0803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0B32" w14:textId="30DB323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0482B" w14:textId="6422D52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7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6CA5" w14:textId="275728B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6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B34F" w14:textId="55C179C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AE79" w14:textId="7A6A835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00</w:t>
            </w:r>
          </w:p>
        </w:tc>
      </w:tr>
      <w:tr w:rsidR="00BE6171" w:rsidRPr="00AA5593" w14:paraId="26C2A6FA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F5C0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B546" w14:textId="633D809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EED6" w14:textId="497AEE8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1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4842" w14:textId="0C1EA54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3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CE83" w14:textId="3BDA703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83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5CD1" w14:textId="46104E3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682</w:t>
            </w:r>
          </w:p>
        </w:tc>
      </w:tr>
      <w:tr w:rsidR="00BE6171" w:rsidRPr="00AA5593" w14:paraId="66E8A85C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91A0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6191" w14:textId="7A966CF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5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EB98" w14:textId="77DE8A9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99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CD9B3" w14:textId="2F783E8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85356" w14:textId="3304131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FAA1" w14:textId="3E5C525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12</w:t>
            </w:r>
          </w:p>
        </w:tc>
      </w:tr>
      <w:tr w:rsidR="00BE6171" w:rsidRPr="00AA5593" w14:paraId="02B2A136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C245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C734F" w14:textId="76CF7AF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5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77E9" w14:textId="10AC574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51A28" w14:textId="3E9C1B1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5BAF" w14:textId="05C7862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2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EF250" w14:textId="5272C01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98</w:t>
            </w:r>
          </w:p>
        </w:tc>
      </w:tr>
      <w:tr w:rsidR="00BE6171" w:rsidRPr="00AA5593" w14:paraId="1A9CD52B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464C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89580" w14:textId="173F189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1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0958" w14:textId="6A9FB04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6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5781" w14:textId="0B3A4F97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93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9DE0" w14:textId="570C056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68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3BB9" w14:textId="03375CE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96</w:t>
            </w:r>
          </w:p>
        </w:tc>
      </w:tr>
      <w:tr w:rsidR="00BE6171" w:rsidRPr="00AA5593" w14:paraId="4CC84F52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8580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3FC9" w14:textId="7DF44E7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FC61" w14:textId="2072A2F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E077" w14:textId="68E3B59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1D28" w14:textId="02B9B74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5EF8" w14:textId="29B9B1D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74</w:t>
            </w:r>
          </w:p>
        </w:tc>
      </w:tr>
      <w:tr w:rsidR="00BE6171" w:rsidRPr="00AA5593" w14:paraId="795A6FA3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E6F7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53F7" w14:textId="53E8F0D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60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1A72" w14:textId="2A6BF6C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9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180F2" w14:textId="0AE7944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3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B595" w14:textId="71311D8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6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DDA8" w14:textId="044759F5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55</w:t>
            </w:r>
          </w:p>
        </w:tc>
      </w:tr>
      <w:tr w:rsidR="00BE6171" w:rsidRPr="00AA5593" w14:paraId="5736600C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B8ED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278C" w14:textId="4052B43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4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22B0" w14:textId="3FD976C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245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9AB4E" w14:textId="14ADA7D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77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A26E" w14:textId="650D129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5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40A9" w14:textId="418EEDC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40</w:t>
            </w:r>
          </w:p>
        </w:tc>
      </w:tr>
      <w:tr w:rsidR="00BE6171" w:rsidRPr="00AA5593" w14:paraId="6C55C4DC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F7F3B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D03A" w14:textId="234459E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8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1A16" w14:textId="103A141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4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28FBE" w14:textId="1F21850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7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2605" w14:textId="6EF60C6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57EB" w14:textId="70476E5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76</w:t>
            </w:r>
          </w:p>
        </w:tc>
      </w:tr>
      <w:tr w:rsidR="00BE6171" w:rsidRPr="00AA5593" w14:paraId="2DA77672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E1ABE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B760" w14:textId="7F61CB9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BB3D" w14:textId="65CD1A2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79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D313" w14:textId="08722FF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8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576B" w14:textId="1FA663EE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90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83B5" w14:textId="4D54757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852</w:t>
            </w:r>
          </w:p>
        </w:tc>
      </w:tr>
      <w:tr w:rsidR="00BE6171" w:rsidRPr="00AA5593" w14:paraId="1DEF33B7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7B607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F060" w14:textId="3C2AD4B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4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77CD" w14:textId="522FF1DC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E703" w14:textId="145E5C4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4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33B60" w14:textId="030754C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B12F" w14:textId="4B4C449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14</w:t>
            </w:r>
          </w:p>
        </w:tc>
      </w:tr>
      <w:tr w:rsidR="00BE6171" w:rsidRPr="00AA5593" w14:paraId="1E0F8921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AC93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C6CFB" w14:textId="47F016B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4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8A1D" w14:textId="201EBBE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4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4577" w14:textId="561BF0A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01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B248" w14:textId="08EB043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5C01" w14:textId="3B0C8C0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652</w:t>
            </w:r>
          </w:p>
        </w:tc>
      </w:tr>
      <w:tr w:rsidR="00BE6171" w:rsidRPr="00AA5593" w14:paraId="2F3AD611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66A4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A8F7F" w14:textId="6B64427A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6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E6E3" w14:textId="0057380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7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94D95" w14:textId="2D0D7289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3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3307" w14:textId="77EFAD4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6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94F1" w14:textId="40D6D41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21</w:t>
            </w:r>
          </w:p>
        </w:tc>
      </w:tr>
      <w:tr w:rsidR="00BE6171" w:rsidRPr="00AA5593" w14:paraId="7802B89A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0EF5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 xml:space="preserve">Timor </w:t>
            </w:r>
            <w:proofErr w:type="spellStart"/>
            <w:r w:rsidRPr="00AA5593">
              <w:rPr>
                <w:color w:val="000000"/>
                <w:sz w:val="16"/>
                <w:szCs w:val="16"/>
              </w:rPr>
              <w:t>Leste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C377" w14:textId="0C93F7E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3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8CD0" w14:textId="23997E6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15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AE693" w14:textId="5293256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63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552B" w14:textId="6B37B15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9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C1C34" w14:textId="529AD3F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30</w:t>
            </w:r>
          </w:p>
        </w:tc>
      </w:tr>
      <w:tr w:rsidR="00BE6171" w:rsidRPr="00AA5593" w14:paraId="775D8081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0D140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4DE7" w14:textId="18C336C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9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85F7" w14:textId="1418332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9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0F8C" w14:textId="7F700D8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7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5E40" w14:textId="08C2E4A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A8C5" w14:textId="37C9DB8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16</w:t>
            </w:r>
          </w:p>
        </w:tc>
      </w:tr>
      <w:tr w:rsidR="00BE6171" w:rsidRPr="00AA5593" w14:paraId="6EAAD595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C721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16FB" w14:textId="55F7276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546F" w14:textId="05B05D96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9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D11D" w14:textId="5A0306E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0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FC83" w14:textId="412D9E3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1BBB" w14:textId="0E1BA84F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93</w:t>
            </w:r>
          </w:p>
        </w:tc>
      </w:tr>
      <w:tr w:rsidR="00BE6171" w:rsidRPr="00AA5593" w14:paraId="149783D2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B09D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37B3" w14:textId="561489A2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4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9E80" w14:textId="6CF0E8C3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6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717C" w14:textId="711E63AB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6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8BD9" w14:textId="35E2877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0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C997" w14:textId="4E72B851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27</w:t>
            </w:r>
          </w:p>
        </w:tc>
      </w:tr>
      <w:tr w:rsidR="00BE6171" w:rsidRPr="00AA5593" w14:paraId="4623BBC7" w14:textId="77777777" w:rsidTr="00520A86">
        <w:trPr>
          <w:trHeight w:val="240"/>
          <w:jc w:val="center"/>
        </w:trPr>
        <w:tc>
          <w:tcPr>
            <w:tcW w:w="2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BA3A" w14:textId="77777777" w:rsidR="00BE6171" w:rsidRPr="00AA5593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F99E" w14:textId="2215D318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6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053A" w14:textId="3A50072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5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7250" w14:textId="2B2E3470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3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44A6" w14:textId="269E700D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5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E691F" w14:textId="273D6184" w:rsidR="00BE6171" w:rsidRPr="00BE6171" w:rsidRDefault="00BE6171" w:rsidP="00F72812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20</w:t>
            </w:r>
          </w:p>
        </w:tc>
      </w:tr>
    </w:tbl>
    <w:p w14:paraId="59E9656A" w14:textId="77777777" w:rsidR="00C17F7C" w:rsidRPr="00AA5593" w:rsidRDefault="00C17F7C">
      <w:pPr>
        <w:spacing w:after="160" w:line="259" w:lineRule="auto"/>
      </w:pPr>
    </w:p>
    <w:p w14:paraId="23570D80" w14:textId="4FE2476F" w:rsidR="001A6EFC" w:rsidRPr="00AA5593" w:rsidRDefault="001A6EFC" w:rsidP="0047399D">
      <w:pPr>
        <w:spacing w:after="160" w:line="259" w:lineRule="auto"/>
      </w:pPr>
    </w:p>
    <w:sectPr w:rsidR="001A6EFC" w:rsidRPr="00AA5593" w:rsidSect="00F11C42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24712" w14:textId="77777777" w:rsidR="006B5BB4" w:rsidRDefault="006B5BB4" w:rsidP="00A35DF2">
      <w:r>
        <w:separator/>
      </w:r>
    </w:p>
  </w:endnote>
  <w:endnote w:type="continuationSeparator" w:id="0">
    <w:p w14:paraId="040BFE3F" w14:textId="77777777" w:rsidR="006B5BB4" w:rsidRDefault="006B5BB4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F9FB8A" w14:textId="77777777" w:rsidR="006B5BB4" w:rsidRDefault="006B5BB4" w:rsidP="00A35DF2">
      <w:r>
        <w:separator/>
      </w:r>
    </w:p>
  </w:footnote>
  <w:footnote w:type="continuationSeparator" w:id="0">
    <w:p w14:paraId="5807DFBD" w14:textId="77777777" w:rsidR="006B5BB4" w:rsidRDefault="006B5BB4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99D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BB4"/>
    <w:rsid w:val="006B5EB8"/>
    <w:rsid w:val="006C179A"/>
    <w:rsid w:val="006C44AE"/>
    <w:rsid w:val="006C6246"/>
    <w:rsid w:val="006C66D5"/>
    <w:rsid w:val="006D0BFE"/>
    <w:rsid w:val="006D4061"/>
    <w:rsid w:val="006E26D0"/>
    <w:rsid w:val="006E3CFA"/>
    <w:rsid w:val="006E3F79"/>
    <w:rsid w:val="006E54AF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2941"/>
    <w:rsid w:val="009132FE"/>
    <w:rsid w:val="00922FB7"/>
    <w:rsid w:val="009230B6"/>
    <w:rsid w:val="00925876"/>
    <w:rsid w:val="00926D08"/>
    <w:rsid w:val="00930BE1"/>
    <w:rsid w:val="00935CBF"/>
    <w:rsid w:val="00936637"/>
    <w:rsid w:val="00941722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6852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91D94"/>
    <w:rsid w:val="00B93A5E"/>
    <w:rsid w:val="00B960D2"/>
    <w:rsid w:val="00BA3C9E"/>
    <w:rsid w:val="00BA564F"/>
    <w:rsid w:val="00BC289E"/>
    <w:rsid w:val="00BC4BBF"/>
    <w:rsid w:val="00BD0281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F65"/>
    <w:rsid w:val="00CE4D2E"/>
    <w:rsid w:val="00CE5700"/>
    <w:rsid w:val="00CE70B4"/>
    <w:rsid w:val="00CF1996"/>
    <w:rsid w:val="00CF3F39"/>
    <w:rsid w:val="00CF4A86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80B4E"/>
    <w:rsid w:val="00E830AA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1C42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customXml/itemProps3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4</cp:revision>
  <dcterms:created xsi:type="dcterms:W3CDTF">2024-06-03T21:00:00Z</dcterms:created>
  <dcterms:modified xsi:type="dcterms:W3CDTF">2024-06-03T2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